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D4679" w14:textId="77777777" w:rsidR="0010527D" w:rsidRPr="00683A4C" w:rsidRDefault="0010527D" w:rsidP="0010527D">
      <w:pPr>
        <w:jc w:val="both"/>
        <w:rPr>
          <w:b/>
          <w:bCs/>
          <w:color w:val="000000"/>
          <w:szCs w:val="24"/>
          <w:lang w:val="en-US"/>
        </w:rPr>
      </w:pPr>
      <w:r>
        <w:rPr>
          <w:b/>
          <w:bCs/>
          <w:szCs w:val="24"/>
          <w:lang w:val="en-US"/>
        </w:rPr>
        <w:t xml:space="preserve">S1 </w:t>
      </w:r>
      <w:r w:rsidRPr="00683A4C">
        <w:rPr>
          <w:b/>
          <w:bCs/>
          <w:szCs w:val="24"/>
          <w:lang w:val="en-US"/>
        </w:rPr>
        <w:t>Table. Demographic, clinical and laboratory characteristics of 39 cases of acute Chagas disease</w:t>
      </w:r>
    </w:p>
    <w:tbl>
      <w:tblPr>
        <w:tblW w:w="1091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"/>
        <w:gridCol w:w="461"/>
        <w:gridCol w:w="639"/>
        <w:gridCol w:w="1559"/>
        <w:gridCol w:w="992"/>
        <w:gridCol w:w="993"/>
        <w:gridCol w:w="693"/>
        <w:gridCol w:w="582"/>
        <w:gridCol w:w="851"/>
        <w:gridCol w:w="850"/>
        <w:gridCol w:w="851"/>
        <w:gridCol w:w="850"/>
        <w:gridCol w:w="700"/>
        <w:gridCol w:w="576"/>
      </w:tblGrid>
      <w:tr w:rsidR="0010527D" w:rsidRPr="00AA2BE2" w14:paraId="5B43A793" w14:textId="77777777" w:rsidTr="006834BE">
        <w:trPr>
          <w:trHeight w:val="1255"/>
          <w:jc w:val="center"/>
        </w:trPr>
        <w:tc>
          <w:tcPr>
            <w:tcW w:w="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6DC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E1E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264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475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SYMPTOM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58C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ubation (days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90E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umber of days between symptoms and blood smear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E55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ood smear result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9C1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CR resul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010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gG ELISA result (1</w:t>
            </w:r>
            <w:r w:rsidRPr="00683A4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st</w:t>
            </w: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ample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727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gG IIF result (1</w:t>
            </w:r>
            <w:r w:rsidRPr="00683A4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st</w:t>
            </w: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ample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C0D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gG ELISA result (2</w:t>
            </w:r>
            <w:r w:rsidRPr="00683A4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nd</w:t>
            </w: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ample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97A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gG HAI result (2</w:t>
            </w:r>
            <w:r w:rsidRPr="00683A4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nd</w:t>
            </w: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ample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A73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gG ELISA result (4.5 years later)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3EF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gG IIF result (4.5 years later)</w:t>
            </w:r>
          </w:p>
        </w:tc>
      </w:tr>
      <w:tr w:rsidR="0010527D" w:rsidRPr="00AA2BE2" w14:paraId="57DBB4D5" w14:textId="77777777" w:rsidTr="006834BE">
        <w:trPr>
          <w:trHeight w:val="340"/>
          <w:jc w:val="center"/>
        </w:trPr>
        <w:tc>
          <w:tcPr>
            <w:tcW w:w="10915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08E30" w14:textId="77777777" w:rsidR="0010527D" w:rsidRPr="00683A4C" w:rsidRDefault="0010527D" w:rsidP="006834B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diagnosed through laboratory criteria: positive parasitological findings OR seroconversion of IgG OR 2x increase in titers of IgG IIF</w:t>
            </w:r>
          </w:p>
        </w:tc>
      </w:tr>
      <w:tr w:rsidR="0010527D" w:rsidRPr="00683A4C" w14:paraId="0EF79479" w14:textId="77777777" w:rsidTr="006834BE">
        <w:trPr>
          <w:trHeight w:val="470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30B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8E1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9EE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1DF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, lymphadenopathy,</w:t>
            </w:r>
            <w:r w:rsidRPr="00683A4C">
              <w:rPr>
                <w:rFonts w:eastAsia="Times New Roman"/>
                <w:color w:val="000000"/>
                <w:sz w:val="8"/>
                <w:szCs w:val="8"/>
                <w:lang w:val="en-US"/>
              </w:rPr>
              <w:t xml:space="preserve"> </w:t>
            </w: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sthenia, dyspnea, chest pain, facial ed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9E5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609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E1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D1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6E8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BC3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199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A12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N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0D1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C5C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</w:tr>
      <w:tr w:rsidR="0010527D" w:rsidRPr="00683A4C" w14:paraId="18DD78AC" w14:textId="77777777" w:rsidTr="006834BE">
        <w:trPr>
          <w:trHeight w:val="688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962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8EA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C4D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29E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asthenia, cough, dyspnea, facial edema, diarrh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6F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6EC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7D7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234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AF0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C31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F70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393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720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A8C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4A6958C6" w14:textId="77777777" w:rsidTr="006834BE">
        <w:trPr>
          <w:trHeight w:val="758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AC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0CC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142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BD5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myalgia, asthenia, abdominal pai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381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14B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3B7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458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C4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69E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317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496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67B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82C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</w:tr>
      <w:tr w:rsidR="0010527D" w:rsidRPr="00683A4C" w14:paraId="299DC337" w14:textId="77777777" w:rsidTr="006834BE">
        <w:trPr>
          <w:trHeight w:val="558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722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344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A07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090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headache, asthenia, facial ed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D95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8DE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088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96A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B27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9BE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5D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C7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7DD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B18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</w:tr>
      <w:tr w:rsidR="0010527D" w:rsidRPr="00683A4C" w14:paraId="451EEAD5" w14:textId="77777777" w:rsidTr="006834BE">
        <w:trPr>
          <w:trHeight w:val="472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E4C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914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C6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FA8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dyspnea, facial edema, abdominal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0AB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400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45E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78D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DC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70E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410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7D5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68E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D1F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</w:tr>
      <w:tr w:rsidR="0010527D" w:rsidRPr="00683A4C" w14:paraId="5068F822" w14:textId="77777777" w:rsidTr="006834BE">
        <w:trPr>
          <w:trHeight w:val="557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D6E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45F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C2F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5A1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asthenia, cough, dyspnea, diarrh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4F8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234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DD1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D9C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46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DA5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7E3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CD1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D60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7DA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</w:tr>
      <w:tr w:rsidR="0010527D" w:rsidRPr="00683A4C" w14:paraId="57CC10A0" w14:textId="77777777" w:rsidTr="006834BE">
        <w:trPr>
          <w:trHeight w:val="510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1E6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E88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68D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4D4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myalgia,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7D5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F11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80B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83A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E2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4B1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59D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3A4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A9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1FA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5691CE6B" w14:textId="77777777" w:rsidTr="006834BE">
        <w:trPr>
          <w:trHeight w:val="776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A49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0B5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F3F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E91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cough, dyspnea, chest pain, lower limb edema, inoculation chagoma?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272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5D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0CE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F84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25F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807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4C7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1E4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6A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D1D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0F21E28B" w14:textId="77777777" w:rsidTr="006834BE">
        <w:trPr>
          <w:trHeight w:val="340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D57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BE2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C7C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550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headache,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62F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F99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2D5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E0C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314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C1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1F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613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N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D3C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32E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2ED4A323" w14:textId="77777777" w:rsidTr="006834BE">
        <w:trPr>
          <w:trHeight w:val="309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AB3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2F3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6EE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766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dache, asthenia, cough, dyspnea, facial ed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345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EA0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7C8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636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233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619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29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499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12E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BA0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</w:tr>
      <w:tr w:rsidR="0010527D" w:rsidRPr="00683A4C" w14:paraId="2573280B" w14:textId="77777777" w:rsidTr="006834BE">
        <w:trPr>
          <w:trHeight w:val="574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495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36F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847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B8B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, lymphadenopathy, chill, headache, myalgia, dyspnea, abdominal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FB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62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407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F7F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41B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779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328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27F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9D5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33C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386A498A" w14:textId="77777777" w:rsidTr="006834BE">
        <w:trPr>
          <w:trHeight w:val="960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042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94C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6D4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38D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myalgia,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55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8FB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E49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C2B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45E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150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5A0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A8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F2F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E5D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5227523B" w14:textId="77777777" w:rsidTr="006834BE">
        <w:trPr>
          <w:trHeight w:val="141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043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2D4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C2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5CB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cough, dyspnea, lower limb ed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A6C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3F7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A9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ECC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487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8B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1D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4E7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235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C70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</w:tr>
      <w:tr w:rsidR="0010527D" w:rsidRPr="00683A4C" w14:paraId="37724AEB" w14:textId="77777777" w:rsidTr="006834BE">
        <w:trPr>
          <w:trHeight w:val="720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7BB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3D5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02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352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, lymphadenopathy,</w:t>
            </w:r>
            <w:r w:rsidRPr="00683A4C">
              <w:rPr>
                <w:rFonts w:eastAsia="Times New Roman"/>
                <w:color w:val="000000"/>
                <w:sz w:val="8"/>
                <w:szCs w:val="8"/>
                <w:lang w:val="en-US"/>
              </w:rPr>
              <w:t xml:space="preserve"> </w:t>
            </w: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ll,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291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0E5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52E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5B9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0E6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B81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A59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7E6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D6E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89E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70A298D6" w14:textId="77777777" w:rsidTr="006834BE">
        <w:trPr>
          <w:trHeight w:val="549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F7B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A88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31B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F7D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headache, asthenia, facial ed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1E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746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B1C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524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052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7C7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7AA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626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FE3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445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6321A2AA" w14:textId="77777777" w:rsidTr="006834BE">
        <w:trPr>
          <w:trHeight w:val="206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399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F6D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F99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DB0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, lymphadenopathy, chill, headache, asthenia, abdominal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50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FFC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821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6B2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72B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C5D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C01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435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72B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DE0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63BE9071" w14:textId="77777777" w:rsidTr="006834BE">
        <w:trPr>
          <w:trHeight w:val="9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3D0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3D9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847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315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ough, dyspnea, abdominal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659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5E6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C0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81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740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FA5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D8D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24D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(IIF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6F4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1E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</w:tr>
      <w:tr w:rsidR="0010527D" w:rsidRPr="00683A4C" w14:paraId="4601ECFF" w14:textId="77777777" w:rsidTr="006834BE">
        <w:trPr>
          <w:trHeight w:val="386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3AF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99A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A02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644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, lymphadenopathy, chill, headache, myalgia, cough, dyspnea, abdominal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25C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3A6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A6A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C5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113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8B3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DE7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CC6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512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095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</w:tr>
      <w:tr w:rsidR="0010527D" w:rsidRPr="00683A4C" w14:paraId="1BDD119E" w14:textId="77777777" w:rsidTr="006834BE">
        <w:trPr>
          <w:trHeight w:val="1200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CF8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10B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202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624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headache, myalgia, cough, facial ed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D26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11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E67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4B4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AD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5BB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383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F4D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915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5BF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</w:tr>
      <w:tr w:rsidR="0010527D" w:rsidRPr="00683A4C" w14:paraId="61F3707A" w14:textId="77777777" w:rsidTr="006834BE">
        <w:trPr>
          <w:trHeight w:val="9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94E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CFE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337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740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, lymphadenopathy, myalgia, cou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74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5E9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71A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6F8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F4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AFB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CA4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508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F8A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1C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</w:tr>
      <w:tr w:rsidR="0010527D" w:rsidRPr="00683A4C" w14:paraId="6BD1EA83" w14:textId="77777777" w:rsidTr="006834BE">
        <w:trPr>
          <w:trHeight w:val="384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E6E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7CB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67C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269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headache, myalgia, facial edema, abdominal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6A6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060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C90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2D7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2E3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A6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B75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EB2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N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5A4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8CE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</w:tr>
      <w:tr w:rsidR="0010527D" w:rsidRPr="00683A4C" w14:paraId="35C3B9DA" w14:textId="77777777" w:rsidTr="006834BE">
        <w:trPr>
          <w:trHeight w:val="440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86F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65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62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1C2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dache, cough, dyspnea, facial edema, abdominal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E52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481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46F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41F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DC2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561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6A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3C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A3D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260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</w:tr>
      <w:tr w:rsidR="0010527D" w:rsidRPr="00683A4C" w14:paraId="699DB94D" w14:textId="77777777" w:rsidTr="006834BE">
        <w:trPr>
          <w:trHeight w:val="564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BBD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B9D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05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6AB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, lymphadenopathy, facial edema, abdominal pain, diarrh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DFD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5AD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0E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4D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018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B19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C8A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6DE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1CB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795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</w:tr>
      <w:tr w:rsidR="0010527D" w:rsidRPr="00683A4C" w14:paraId="29C781FD" w14:textId="77777777" w:rsidTr="006834BE">
        <w:trPr>
          <w:trHeight w:val="9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BAF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FA4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B65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943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myalgia,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40A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C4C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8B3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2E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B5B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3EF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404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C6A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IIF 1/1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B21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8DD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</w:tr>
      <w:tr w:rsidR="0010527D" w:rsidRPr="00683A4C" w14:paraId="3F375CC5" w14:textId="77777777" w:rsidTr="006834BE">
        <w:trPr>
          <w:trHeight w:val="9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927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01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28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889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, lymphadenopathy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BF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DBA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5D7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8D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69D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237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7B4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3C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4E6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C1F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7442D6B6" w14:textId="77777777" w:rsidTr="006834BE">
        <w:trPr>
          <w:trHeight w:val="522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51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F5C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656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DEC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ill at evening, asthenia, dyspnea, lower limb edema, facial ed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BD3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5B3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395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80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3CD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4FA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B42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FB8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B04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458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</w:tr>
      <w:tr w:rsidR="0010527D" w:rsidRPr="00AA2BE2" w14:paraId="3A7A536F" w14:textId="77777777" w:rsidTr="006834BE">
        <w:trPr>
          <w:trHeight w:val="340"/>
          <w:jc w:val="center"/>
        </w:trPr>
        <w:tc>
          <w:tcPr>
            <w:tcW w:w="10915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3EF91" w14:textId="77777777" w:rsidR="0010527D" w:rsidRPr="00683A4C" w:rsidRDefault="0010527D" w:rsidP="006834B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diagnosed through epidemiological criteria: clinical findings AND epidemiological link AND at least one positive IgG finding</w:t>
            </w:r>
          </w:p>
        </w:tc>
      </w:tr>
      <w:tr w:rsidR="0010527D" w:rsidRPr="00683A4C" w14:paraId="09A28562" w14:textId="77777777" w:rsidTr="006834BE">
        <w:trPr>
          <w:trHeight w:val="26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A74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6CD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6AD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8DA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at evening, lymphadenopathy, chill, myalg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077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11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DE5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AA2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19C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5E2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F7F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456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3A4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FEE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</w:tr>
      <w:tr w:rsidR="0010527D" w:rsidRPr="00683A4C" w14:paraId="617727C7" w14:textId="77777777" w:rsidTr="006834BE">
        <w:trPr>
          <w:trHeight w:val="26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84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20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630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F6B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at evening, lymphadenopathy, chills, myalgia,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84A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EC4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87E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805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224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34B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52E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314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1D9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684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</w:tr>
      <w:tr w:rsidR="0010527D" w:rsidRPr="00683A4C" w14:paraId="4F8C86F3" w14:textId="77777777" w:rsidTr="006834BE">
        <w:trPr>
          <w:trHeight w:val="720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F6E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E3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F23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D55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, lymphadenopathy,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33C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51B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3C5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FD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7E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4A4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9C8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926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862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5E9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</w:tr>
      <w:tr w:rsidR="0010527D" w:rsidRPr="00683A4C" w14:paraId="388B7E91" w14:textId="77777777" w:rsidTr="006834BE">
        <w:trPr>
          <w:trHeight w:val="9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F0E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3CA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2E2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630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headache, myalgia, asthenia, dysp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752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E2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5AE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547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3F6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55D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2FF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FC6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0E4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43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</w:tr>
      <w:tr w:rsidR="0010527D" w:rsidRPr="00683A4C" w14:paraId="161C6FC5" w14:textId="77777777" w:rsidTr="006834BE">
        <w:trPr>
          <w:trHeight w:val="9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401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94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0F1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889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facial ed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74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4F2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26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9E7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5A6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0D9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 1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FED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808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F0C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4F0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</w:tr>
      <w:tr w:rsidR="0010527D" w:rsidRPr="00683A4C" w14:paraId="61DF461E" w14:textId="77777777" w:rsidTr="006834BE">
        <w:trPr>
          <w:trHeight w:val="9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97F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5F1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652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600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myalgia,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D45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3D4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DE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761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D93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3DC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341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475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D1C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BA1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</w:tr>
      <w:tr w:rsidR="0010527D" w:rsidRPr="00683A4C" w14:paraId="38F95E28" w14:textId="77777777" w:rsidTr="006834BE">
        <w:trPr>
          <w:trHeight w:val="9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E27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A27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2BD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B06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at evening, lymphadenopathy, chill, myalgia,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C06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B4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0A0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92D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D7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BEE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F07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010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666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61F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32E5B983" w14:textId="77777777" w:rsidTr="006834BE">
        <w:trPr>
          <w:trHeight w:val="445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F00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4CE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675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94B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headache, myalgia, dyspnea, chest pain, lower limb edema, facial ed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83D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2BB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1BE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A82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2A1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D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EEE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DEE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1CF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N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885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9CE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</w:tr>
      <w:tr w:rsidR="0010527D" w:rsidRPr="00683A4C" w14:paraId="432A8310" w14:textId="77777777" w:rsidTr="006834BE">
        <w:trPr>
          <w:trHeight w:val="576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928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513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3ED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9CD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myalgia, asthenia, edema MII, facial ed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EE5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AB0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8F4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645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7A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B9B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 1/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18A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CC9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4B0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BEF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AA2BE2" w14:paraId="0E2D4CCD" w14:textId="77777777" w:rsidTr="006834BE">
        <w:trPr>
          <w:trHeight w:val="340"/>
          <w:jc w:val="center"/>
        </w:trPr>
        <w:tc>
          <w:tcPr>
            <w:tcW w:w="10915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2D048" w14:textId="77777777" w:rsidR="0010527D" w:rsidRPr="00683A4C" w:rsidRDefault="0010527D" w:rsidP="006834B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s without diagnostic criteria: clinical findings AND epidemiological link AND negative tests</w:t>
            </w:r>
          </w:p>
        </w:tc>
      </w:tr>
      <w:tr w:rsidR="0010527D" w:rsidRPr="00683A4C" w14:paraId="26FC9D07" w14:textId="77777777" w:rsidTr="006834BE">
        <w:trPr>
          <w:trHeight w:val="7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048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8CE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AB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D20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DE1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CAB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8415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82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709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77E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34E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D8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9D4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99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</w:tr>
      <w:tr w:rsidR="0010527D" w:rsidRPr="00683A4C" w14:paraId="7ADC3DB8" w14:textId="77777777" w:rsidTr="006834BE">
        <w:trPr>
          <w:trHeight w:val="93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E31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E97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04C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174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, lymphadenopathy,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333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AE1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EF7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470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A3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699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7B0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7A7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0B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B21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</w:tr>
      <w:tr w:rsidR="0010527D" w:rsidRPr="00683A4C" w14:paraId="6AAF6894" w14:textId="77777777" w:rsidTr="006834BE">
        <w:trPr>
          <w:trHeight w:val="662"/>
          <w:jc w:val="center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AC3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6553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770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0CE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chill, myalgia, asthenia, cough, dyspnea, facial edema, abdominal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8F8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070F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9C3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0A8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80C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6B2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594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2B9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22F1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498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0527D" w:rsidRPr="00683A4C" w14:paraId="72A8CC02" w14:textId="77777777" w:rsidTr="006834BE">
        <w:trPr>
          <w:trHeight w:val="368"/>
          <w:jc w:val="center"/>
        </w:trPr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D9D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0D4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A799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14D68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ver in evening, lymphadenopathy, asthenia, cou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6ACA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4C9AE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139D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748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610C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C28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A596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3E97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EB32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D8374" w14:textId="77777777" w:rsidR="0010527D" w:rsidRPr="00683A4C" w:rsidRDefault="0010527D" w:rsidP="006834BE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G</w:t>
            </w:r>
          </w:p>
        </w:tc>
      </w:tr>
      <w:tr w:rsidR="0010527D" w:rsidRPr="00AA2BE2" w14:paraId="40D60B31" w14:textId="77777777" w:rsidTr="006834BE">
        <w:trPr>
          <w:trHeight w:val="460"/>
          <w:jc w:val="center"/>
        </w:trPr>
        <w:tc>
          <w:tcPr>
            <w:tcW w:w="10915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764E2" w14:textId="77777777" w:rsidR="0010527D" w:rsidRPr="00CF5C94" w:rsidRDefault="0010527D" w:rsidP="006834B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83A4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D, patient identity number; M, male; F, female; PCR, polymerase chain reaction; ELISA, enzyme-linked immunosorbent assay; HAI, hemagglutination inhibition assay; IIF, indirect immunofluorescence test; POS, positive; NEG, negative; INDET, indeterminate; INCONC, inconclusive.</w:t>
            </w:r>
            <w:r w:rsidRPr="00CF5C94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6E782F83" w14:textId="77777777" w:rsidR="0010527D" w:rsidRPr="00494E83" w:rsidRDefault="0010527D" w:rsidP="0010527D">
      <w:pPr>
        <w:rPr>
          <w:lang w:val="en-US"/>
        </w:rPr>
      </w:pPr>
    </w:p>
    <w:p w14:paraId="13C3B731" w14:textId="77777777" w:rsidR="0010527D" w:rsidRPr="006B42FD" w:rsidRDefault="0010527D" w:rsidP="0010527D">
      <w:pPr>
        <w:rPr>
          <w:b/>
          <w:bCs/>
          <w:color w:val="000000" w:themeColor="text1"/>
          <w:szCs w:val="24"/>
          <w:lang w:val="en-US"/>
        </w:rPr>
      </w:pPr>
    </w:p>
    <w:p w14:paraId="56579D5A" w14:textId="77777777" w:rsidR="0010527D" w:rsidRPr="002F7C79" w:rsidRDefault="0010527D" w:rsidP="0010527D">
      <w:pPr>
        <w:rPr>
          <w:lang w:val="en-US"/>
        </w:rPr>
      </w:pPr>
    </w:p>
    <w:p w14:paraId="4074901D" w14:textId="77777777" w:rsidR="00DA1CCE" w:rsidRDefault="00DA1CCE"/>
    <w:sectPr w:rsidR="00DA1CCE" w:rsidSect="0010527D">
      <w:pgSz w:w="11906" w:h="16838"/>
      <w:pgMar w:top="1134" w:right="1134" w:bottom="2268" w:left="1134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27D"/>
    <w:rsid w:val="00090062"/>
    <w:rsid w:val="000E5068"/>
    <w:rsid w:val="0010527D"/>
    <w:rsid w:val="00114C53"/>
    <w:rsid w:val="00153B04"/>
    <w:rsid w:val="002563FE"/>
    <w:rsid w:val="002918D0"/>
    <w:rsid w:val="0031006B"/>
    <w:rsid w:val="003373DE"/>
    <w:rsid w:val="00567C74"/>
    <w:rsid w:val="005F314D"/>
    <w:rsid w:val="008016C2"/>
    <w:rsid w:val="00871615"/>
    <w:rsid w:val="00887E58"/>
    <w:rsid w:val="008A6234"/>
    <w:rsid w:val="00995766"/>
    <w:rsid w:val="00A07320"/>
    <w:rsid w:val="00A17174"/>
    <w:rsid w:val="00AA0948"/>
    <w:rsid w:val="00BD3222"/>
    <w:rsid w:val="00DA1CCE"/>
    <w:rsid w:val="00DD38BF"/>
    <w:rsid w:val="00E41C59"/>
    <w:rsid w:val="00EA514F"/>
    <w:rsid w:val="00F8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C3D840"/>
  <w15:chartTrackingRefBased/>
  <w15:docId w15:val="{FE2F3566-9006-4A4B-ADE9-AE780299C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27D"/>
    <w:pPr>
      <w:spacing w:line="480" w:lineRule="auto"/>
    </w:pPr>
    <w:rPr>
      <w:rFonts w:ascii="Arial" w:eastAsia="Arial" w:hAnsi="Arial" w:cs="Arial"/>
      <w:kern w:val="0"/>
      <w:szCs w:val="22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105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6</Words>
  <Characters>4732</Characters>
  <Application>Microsoft Office Word</Application>
  <DocSecurity>0</DocSecurity>
  <Lines>39</Lines>
  <Paragraphs>11</Paragraphs>
  <ScaleCrop>false</ScaleCrop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es Alves Simões Neto</dc:creator>
  <cp:keywords/>
  <dc:description/>
  <cp:lastModifiedBy>Eudes Alves Simões Neto</cp:lastModifiedBy>
  <cp:revision>1</cp:revision>
  <dcterms:created xsi:type="dcterms:W3CDTF">2024-08-09T00:21:00Z</dcterms:created>
  <dcterms:modified xsi:type="dcterms:W3CDTF">2024-08-09T00:21:00Z</dcterms:modified>
</cp:coreProperties>
</file>